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ab/>
      </w:r>
      <w:r>
        <w:rPr>
          <w:rFonts w:ascii="Times New Roman" w:hAnsi="Times New Roman" w:cs="Times New Roman"/>
          <w:b/>
          <w:bCs/>
          <w:sz w:val="24"/>
        </w:rPr>
        <w:t xml:space="preserve">Supplement meterials </w:t>
      </w: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tle: Postoperative serum myoglobin as a predictor for early allograft dysfunction after liver transplantation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: KDIGO criteria of AKI for adult patients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4"/>
        </w:rPr>
        <w:t>Table S2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relationship of operative time and serum Mb.</w:t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KDIGO criteria of AKI for adult patients</w:t>
      </w:r>
    </w:p>
    <w:tbl>
      <w:tblPr>
        <w:tblStyle w:val="6"/>
        <w:tblpPr w:leftFromText="180" w:rightFromText="180" w:vertAnchor="text" w:tblpX="247" w:tblpY="220"/>
        <w:tblOverlap w:val="never"/>
        <w:tblW w:w="85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4311"/>
        <w:gridCol w:w="31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3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age</w:t>
            </w:r>
          </w:p>
        </w:tc>
        <w:tc>
          <w:tcPr>
            <w:tcW w:w="431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rum creatinine</w:t>
            </w:r>
          </w:p>
        </w:tc>
        <w:tc>
          <w:tcPr>
            <w:tcW w:w="316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rine outp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3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-1.9 times baseline OR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0.3 mg/dl (≥26.5 μmol/l) increase</w:t>
            </w:r>
          </w:p>
        </w:tc>
        <w:tc>
          <w:tcPr>
            <w:tcW w:w="31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5 ml/kg/h for 6-12 hou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-2.9 times baseline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5 ml/kg/h for ≥12 hou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3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 times baseline OR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 in serum creatinine to ≥4.0 mg/dl (353.6 μmol/l) OR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itiation of renal replacement therapy OR,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 patients &lt;18 years, decrease in eGFR to 35 ml/min per 1.73 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31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3 ml/kg/h for ≥24 hours OR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uria for ≥12 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KDIGO, Kidney Disease Improving Global Outcome; AKI, Acute Kidney Injury.</w:t>
      </w:r>
    </w:p>
    <w:p>
      <w:pPr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pPr>
        <w:spacing w:line="400" w:lineRule="atLeast"/>
        <w:jc w:val="left"/>
        <w:rPr>
          <w:rFonts w:ascii="Times New Roman" w:hAnsi="Times New Roman" w:eastAsia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3046095" cy="2030730"/>
            <wp:effectExtent l="0" t="0" r="1905" b="1143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46095" cy="203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1917065" cy="2178685"/>
            <wp:effectExtent l="0" t="0" r="0" b="0"/>
            <wp:docPr id="7" name="图片 7" descr="手术时间与肌红蛋白关系的箱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手术时间与肌红蛋白关系的箱式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17065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. The relationship of operative time and serum Mb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Mb, myoglobin. There was significant difference between Mb and operative time (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=0.003) even though on linear relationship existed between the two variables.</w:t>
      </w:r>
    </w:p>
    <w:sectPr>
      <w:head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1"/>
      </w:pBdr>
      <w:jc w:val="left"/>
    </w:pPr>
    <w:r>
      <w:rPr>
        <w:b/>
        <w:color w:val="A6A6A6" w:themeColor="background1" w:themeShade="A6"/>
        <w:lang w:val="en-GB" w:eastAsia="en-GB"/>
      </w:rPr>
      <w:drawing>
        <wp:inline distT="0" distB="0" distL="114300" distR="114300">
          <wp:extent cx="1382395" cy="496570"/>
          <wp:effectExtent l="0" t="0" r="4445" b="6350"/>
          <wp:docPr id="2" name="图片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1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76EDD"/>
    <w:rsid w:val="00172A27"/>
    <w:rsid w:val="00362611"/>
    <w:rsid w:val="0091099A"/>
    <w:rsid w:val="00A2502F"/>
    <w:rsid w:val="00CA319C"/>
    <w:rsid w:val="00CE5FC7"/>
    <w:rsid w:val="03C42E9B"/>
    <w:rsid w:val="07002FBE"/>
    <w:rsid w:val="09182B4D"/>
    <w:rsid w:val="0F991EF3"/>
    <w:rsid w:val="11174134"/>
    <w:rsid w:val="14DF2F53"/>
    <w:rsid w:val="282328CC"/>
    <w:rsid w:val="2C462620"/>
    <w:rsid w:val="3A704ADA"/>
    <w:rsid w:val="3C0D57BA"/>
    <w:rsid w:val="3D105303"/>
    <w:rsid w:val="480C7751"/>
    <w:rsid w:val="604B6664"/>
    <w:rsid w:val="61FB0E26"/>
    <w:rsid w:val="6D340194"/>
    <w:rsid w:val="6FE27497"/>
    <w:rsid w:val="7A27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iPriority w:val="0"/>
    <w:rPr>
      <w:sz w:val="18"/>
      <w:szCs w:val="18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批注框文本 Char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image" Target="media/image2.png"/><Relationship Id="rId6" Type="http://schemas.openxmlformats.org/officeDocument/2006/relationships/theme" Target="theme/theme1.xml"/><Relationship Id="rId5" Type="http://schemas.openxmlformats.org/officeDocument/2006/relationships/header" Target="head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3</Pages>
  <Words>160</Words>
  <Characters>874</Characters>
  <Lines>7</Lines>
  <Paragraphs>2</Paragraphs>
  <TotalTime>1</TotalTime>
  <ScaleCrop>false</ScaleCrop>
  <LinksUpToDate>false</LinksUpToDate>
  <CharactersWithSpaces>1012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4:05:00Z</dcterms:created>
  <dc:creator>ZH</dc:creator>
  <cp:lastModifiedBy>落白梳晨</cp:lastModifiedBy>
  <dcterms:modified xsi:type="dcterms:W3CDTF">2022-08-24T01:49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2714642E9213415288E4153C062BCBAF</vt:lpwstr>
  </property>
</Properties>
</file>